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26A10" w14:textId="77777777" w:rsidR="00837F56" w:rsidRDefault="00837F56" w:rsidP="00837F56">
      <w:pPr>
        <w:keepNext/>
        <w:framePr w:hSpace="141" w:wrap="around" w:vAnchor="page" w:hAnchor="margin" w:y="1391"/>
        <w:jc w:val="center"/>
      </w:pPr>
      <w:r>
        <w:rPr>
          <w:noProof/>
        </w:rPr>
        <w:drawing>
          <wp:inline distT="0" distB="0" distL="0" distR="0" wp14:anchorId="066C56B0" wp14:editId="054658AF">
            <wp:extent cx="4620126" cy="6468176"/>
            <wp:effectExtent l="0" t="0" r="0" b="0"/>
            <wp:docPr id="207" name="Picture 2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Picture" descr="sections/supplements_files/figure-docx/fig-rsx-gbm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646817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3007F4" w14:textId="77777777" w:rsidR="00837F56" w:rsidRDefault="00837F56" w:rsidP="00837F56">
      <w:pPr>
        <w:framePr w:hSpace="141" w:wrap="around" w:vAnchor="page" w:hAnchor="margin" w:y="1391"/>
      </w:pPr>
      <w:r>
        <w:t>Supplementary Figure S3: RosettaSX analysis for forty filtered gene expression signatures in glioblastoma TCGA RNA-seq samples and DepMap central nervous system cell lines.</w:t>
      </w:r>
    </w:p>
    <w:p w14:paraId="5512EFA1" w14:textId="1FAB357C" w:rsidR="00837F56" w:rsidRDefault="00837F56" w:rsidP="00837F56"/>
    <w:sectPr w:rsidR="00837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F56"/>
    <w:rsid w:val="0083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BE028"/>
  <w15:chartTrackingRefBased/>
  <w15:docId w15:val="{39DBF1B9-AE81-423F-A4A2-524163C5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F56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7F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2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9:00Z</dcterms:created>
  <dcterms:modified xsi:type="dcterms:W3CDTF">2024-02-02T08:20:00Z</dcterms:modified>
</cp:coreProperties>
</file>